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6B90B" w14:textId="1F080BA6" w:rsidR="000000E4" w:rsidRDefault="000000E4">
      <w:pPr>
        <w:rPr>
          <w:rFonts w:ascii="Times New Roman" w:hAnsi="Times New Roman" w:cs="Times New Roman"/>
          <w:sz w:val="24"/>
          <w:szCs w:val="24"/>
        </w:rPr>
      </w:pPr>
      <w:r w:rsidRPr="000000E4">
        <w:rPr>
          <w:rFonts w:ascii="Times New Roman" w:hAnsi="Times New Roman" w:cs="Times New Roman"/>
          <w:sz w:val="24"/>
          <w:szCs w:val="24"/>
        </w:rPr>
        <w:t xml:space="preserve"> </w:t>
      </w:r>
      <w:r w:rsidR="009E4067">
        <w:rPr>
          <w:rFonts w:ascii="Times New Roman" w:hAnsi="Times New Roman" w:cs="Times New Roman"/>
          <w:sz w:val="24"/>
          <w:szCs w:val="24"/>
        </w:rPr>
        <w:t xml:space="preserve">S1 </w:t>
      </w:r>
      <w:r w:rsidRPr="000000E4">
        <w:rPr>
          <w:rFonts w:ascii="Times New Roman" w:hAnsi="Times New Roman" w:cs="Times New Roman"/>
          <w:sz w:val="24"/>
          <w:szCs w:val="24"/>
        </w:rPr>
        <w:t xml:space="preserve">Table. List and description of barley </w:t>
      </w:r>
      <w:r>
        <w:rPr>
          <w:rFonts w:ascii="Times New Roman" w:hAnsi="Times New Roman" w:cs="Times New Roman"/>
          <w:sz w:val="24"/>
          <w:szCs w:val="24"/>
        </w:rPr>
        <w:t>accessions</w:t>
      </w:r>
      <w:r w:rsidRPr="000000E4">
        <w:rPr>
          <w:rFonts w:ascii="Times New Roman" w:hAnsi="Times New Roman" w:cs="Times New Roman"/>
          <w:sz w:val="24"/>
          <w:szCs w:val="24"/>
        </w:rPr>
        <w:t xml:space="preserve"> used in the experiment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296"/>
        <w:gridCol w:w="2353"/>
        <w:gridCol w:w="1005"/>
        <w:gridCol w:w="1523"/>
        <w:gridCol w:w="1478"/>
        <w:gridCol w:w="1127"/>
      </w:tblGrid>
      <w:tr w:rsidR="000000E4" w:rsidRPr="000000E4" w14:paraId="1B11863B" w14:textId="77777777" w:rsidTr="00AD3025">
        <w:trPr>
          <w:trHeight w:val="225"/>
        </w:trPr>
        <w:tc>
          <w:tcPr>
            <w:tcW w:w="570" w:type="dxa"/>
            <w:vMerge w:val="restart"/>
            <w:noWrap/>
            <w:hideMark/>
          </w:tcPr>
          <w:p w14:paraId="580D7E5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18B496C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294" w:type="dxa"/>
            <w:vMerge w:val="restart"/>
            <w:noWrap/>
            <w:hideMark/>
          </w:tcPr>
          <w:p w14:paraId="63098C4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ccessions </w:t>
            </w:r>
          </w:p>
        </w:tc>
        <w:tc>
          <w:tcPr>
            <w:tcW w:w="3358" w:type="dxa"/>
            <w:gridSpan w:val="2"/>
            <w:noWrap/>
            <w:hideMark/>
          </w:tcPr>
          <w:p w14:paraId="0057C29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ollection area</w:t>
            </w:r>
          </w:p>
        </w:tc>
        <w:tc>
          <w:tcPr>
            <w:tcW w:w="3001" w:type="dxa"/>
            <w:gridSpan w:val="2"/>
            <w:noWrap/>
            <w:hideMark/>
          </w:tcPr>
          <w:p w14:paraId="41D19857" w14:textId="77777777" w:rsidR="000000E4" w:rsidRPr="000000E4" w:rsidRDefault="000000E4" w:rsidP="000000E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oordinate</w:t>
            </w:r>
          </w:p>
        </w:tc>
        <w:tc>
          <w:tcPr>
            <w:tcW w:w="1127" w:type="dxa"/>
            <w:vMerge w:val="restart"/>
            <w:noWrap/>
            <w:hideMark/>
          </w:tcPr>
          <w:p w14:paraId="20CE07E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ltitude (m.a.s.l)</w:t>
            </w:r>
          </w:p>
        </w:tc>
      </w:tr>
      <w:tr w:rsidR="000000E4" w:rsidRPr="000000E4" w14:paraId="6F084C70" w14:textId="77777777" w:rsidTr="00AD3025">
        <w:trPr>
          <w:trHeight w:val="225"/>
        </w:trPr>
        <w:tc>
          <w:tcPr>
            <w:tcW w:w="570" w:type="dxa"/>
            <w:vMerge/>
            <w:tcBorders>
              <w:bottom w:val="single" w:sz="4" w:space="0" w:color="auto"/>
            </w:tcBorders>
            <w:hideMark/>
          </w:tcPr>
          <w:p w14:paraId="0A57351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  <w:hideMark/>
          </w:tcPr>
          <w:p w14:paraId="4E9C7AE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  <w:noWrap/>
            <w:hideMark/>
          </w:tcPr>
          <w:p w14:paraId="6424286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Geographical locati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5A2E65C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Regions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41049C1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Latitud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hideMark/>
          </w:tcPr>
          <w:p w14:paraId="68E56C7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Longitude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hideMark/>
          </w:tcPr>
          <w:p w14:paraId="447F9F1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000E4" w:rsidRPr="000000E4" w14:paraId="6EB2E0F8" w14:textId="77777777" w:rsidTr="00AD3025">
        <w:trPr>
          <w:trHeight w:val="225"/>
        </w:trPr>
        <w:tc>
          <w:tcPr>
            <w:tcW w:w="570" w:type="dxa"/>
            <w:tcBorders>
              <w:bottom w:val="nil"/>
            </w:tcBorders>
            <w:noWrap/>
            <w:hideMark/>
          </w:tcPr>
          <w:p w14:paraId="2C695F4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1294" w:type="dxa"/>
            <w:tcBorders>
              <w:bottom w:val="nil"/>
            </w:tcBorders>
            <w:noWrap/>
            <w:hideMark/>
          </w:tcPr>
          <w:p w14:paraId="6178BA3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23</w:t>
            </w:r>
          </w:p>
        </w:tc>
        <w:tc>
          <w:tcPr>
            <w:tcW w:w="2353" w:type="dxa"/>
            <w:tcBorders>
              <w:bottom w:val="nil"/>
            </w:tcBorders>
            <w:noWrap/>
            <w:hideMark/>
          </w:tcPr>
          <w:p w14:paraId="6F8C121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bottom w:val="nil"/>
            </w:tcBorders>
            <w:noWrap/>
            <w:hideMark/>
          </w:tcPr>
          <w:p w14:paraId="6B9ED4D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bottom w:val="nil"/>
            </w:tcBorders>
            <w:noWrap/>
            <w:hideMark/>
          </w:tcPr>
          <w:p w14:paraId="4758503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42-00-N</w:t>
            </w:r>
          </w:p>
        </w:tc>
        <w:tc>
          <w:tcPr>
            <w:tcW w:w="1478" w:type="dxa"/>
            <w:tcBorders>
              <w:bottom w:val="nil"/>
            </w:tcBorders>
            <w:noWrap/>
            <w:hideMark/>
          </w:tcPr>
          <w:p w14:paraId="220B120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34-00-E</w:t>
            </w:r>
          </w:p>
        </w:tc>
        <w:tc>
          <w:tcPr>
            <w:tcW w:w="1127" w:type="dxa"/>
            <w:tcBorders>
              <w:bottom w:val="nil"/>
            </w:tcBorders>
            <w:noWrap/>
            <w:hideMark/>
          </w:tcPr>
          <w:p w14:paraId="1DC020B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00</w:t>
            </w:r>
          </w:p>
        </w:tc>
      </w:tr>
      <w:tr w:rsidR="000000E4" w:rsidRPr="000000E4" w14:paraId="5C744F7A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F6D6C8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3EA2AC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2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977C7B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334C25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A116DA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43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9A8BA3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35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8FDD22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50</w:t>
            </w:r>
          </w:p>
        </w:tc>
      </w:tr>
      <w:tr w:rsidR="000000E4" w:rsidRPr="000000E4" w14:paraId="1D9706BE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519DA5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BD9AEA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2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90DB99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E95EB5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8722A6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43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7ED12A9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35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395C1B7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50</w:t>
            </w:r>
          </w:p>
        </w:tc>
      </w:tr>
      <w:tr w:rsidR="000000E4" w:rsidRPr="000000E4" w14:paraId="1C368CFD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45EA5E5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B314B9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2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D2D33C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A28FA7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11C990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43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12711B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35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2E0269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50</w:t>
            </w:r>
          </w:p>
        </w:tc>
      </w:tr>
      <w:tr w:rsidR="000000E4" w:rsidRPr="000000E4" w14:paraId="39C78497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3CB76B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F95214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1273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772B0EB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9DF6AF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B17C82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4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7A67012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23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5CA4CFD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20</w:t>
            </w:r>
          </w:p>
        </w:tc>
      </w:tr>
      <w:tr w:rsidR="000000E4" w:rsidRPr="000000E4" w14:paraId="5363FE5C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363661E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F55EA7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95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7E10255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C74E26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B1E6FF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18-82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19BB56A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42-15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2F8871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60</w:t>
            </w:r>
          </w:p>
        </w:tc>
      </w:tr>
      <w:tr w:rsidR="000000E4" w:rsidRPr="000000E4" w14:paraId="610F71D3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3E21EA4F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3626BF3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94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0781F3F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F7884C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D897A8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26-98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E2FC4B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44-03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99AC1F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607</w:t>
            </w:r>
          </w:p>
        </w:tc>
      </w:tr>
      <w:tr w:rsidR="000000E4" w:rsidRPr="000000E4" w14:paraId="04FD029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88E90B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053310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36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128D6E6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6D1457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5633C4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-21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B0C75D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34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811913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10</w:t>
            </w:r>
          </w:p>
        </w:tc>
      </w:tr>
      <w:tr w:rsidR="000000E4" w:rsidRPr="000000E4" w14:paraId="53C612B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958136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9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2ECF5A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8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17994AD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ED9941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2C12283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48-09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F9DB04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8-09-51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F81708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797</w:t>
            </w:r>
          </w:p>
        </w:tc>
      </w:tr>
      <w:tr w:rsidR="000000E4" w:rsidRPr="000000E4" w14:paraId="2776F8A7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0C8576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0CD3C3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8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C8B0BB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D4DB5F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9498A3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48-09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548F5A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8-09-51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B055AB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797</w:t>
            </w:r>
          </w:p>
        </w:tc>
      </w:tr>
      <w:tr w:rsidR="000000E4" w:rsidRPr="000000E4" w14:paraId="234ED1E3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A2DD90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BEC1B3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8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BDCEAD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52B110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203A07B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47-51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D47228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8-08-04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5D04FC4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5</w:t>
            </w:r>
          </w:p>
        </w:tc>
      </w:tr>
      <w:tr w:rsidR="000000E4" w:rsidRPr="000000E4" w14:paraId="7C36A9B8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1D6BDB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639F86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8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8FBE4E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2896F6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D84659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47-51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B3A262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8-08-04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0D666E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5</w:t>
            </w:r>
          </w:p>
        </w:tc>
      </w:tr>
      <w:tr w:rsidR="000000E4" w:rsidRPr="000000E4" w14:paraId="3D3CA17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819F71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72857D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9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1BF897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C09352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84814D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3-0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05484D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5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257965A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20</w:t>
            </w:r>
          </w:p>
        </w:tc>
      </w:tr>
      <w:tr w:rsidR="000000E4" w:rsidRPr="000000E4" w14:paraId="4E0EE6F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A0A184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0517C4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9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118D97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15BED9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0EB5C22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3-0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DE4EF0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5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2B3FD7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20</w:t>
            </w:r>
          </w:p>
        </w:tc>
      </w:tr>
      <w:tr w:rsidR="000000E4" w:rsidRPr="000000E4" w14:paraId="5A72FD18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CBE6DF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08C7E7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9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8DD1CE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5AAE38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7E74D1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3-0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F855B2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5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2A069AF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20</w:t>
            </w:r>
          </w:p>
        </w:tc>
      </w:tr>
      <w:tr w:rsidR="000000E4" w:rsidRPr="000000E4" w14:paraId="0C700126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086470F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104F69A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60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1944FE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We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1C9576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42A32F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3-0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1F27BA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-5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E7DD56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15</w:t>
            </w:r>
          </w:p>
        </w:tc>
      </w:tr>
      <w:tr w:rsidR="000000E4" w:rsidRPr="000000E4" w14:paraId="3B122AA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3FE8BB8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E6F617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6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71FB053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60514C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BFA2C6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50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5786EBD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3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E11C72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30</w:t>
            </w:r>
          </w:p>
        </w:tc>
      </w:tr>
      <w:tr w:rsidR="000000E4" w:rsidRPr="000000E4" w14:paraId="6A8AFD4D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42FA98A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2BE94D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7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0461882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CB0030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7771D1E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51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48D7B8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0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22C7EAE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980</w:t>
            </w:r>
          </w:p>
        </w:tc>
      </w:tr>
      <w:tr w:rsidR="000000E4" w:rsidRPr="000000E4" w14:paraId="683C21F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1244FF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191C53C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57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EC7CB9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1DA642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2420A2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51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A8C8B6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0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CCBF9D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980</w:t>
            </w:r>
          </w:p>
        </w:tc>
      </w:tr>
      <w:tr w:rsidR="000000E4" w:rsidRPr="000000E4" w14:paraId="47FF7812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65EEF1F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1AC6762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6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AAF06E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7A81B1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723248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49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A3D489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1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C16211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010</w:t>
            </w:r>
          </w:p>
        </w:tc>
      </w:tr>
      <w:tr w:rsidR="000000E4" w:rsidRPr="000000E4" w14:paraId="578FA73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EAE1DC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8B97A4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7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2E9553A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1B727A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A79006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11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F11DF0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0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BA6582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30</w:t>
            </w:r>
          </w:p>
        </w:tc>
      </w:tr>
      <w:tr w:rsidR="000000E4" w:rsidRPr="000000E4" w14:paraId="400694B8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3D0E5F1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B62D01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7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8D6014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4FC1BF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6C9D9C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13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8B380B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1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95E419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950</w:t>
            </w:r>
          </w:p>
        </w:tc>
      </w:tr>
      <w:tr w:rsidR="000000E4" w:rsidRPr="000000E4" w14:paraId="10A27F03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7843B6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6E788C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7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7B761FA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7DA8B40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C0EC46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13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6D91CA9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2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D15993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950</w:t>
            </w:r>
          </w:p>
        </w:tc>
      </w:tr>
      <w:tr w:rsidR="000000E4" w:rsidRPr="000000E4" w14:paraId="1DB0A4F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44EF4EE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BB2282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7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CBBBAF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Nor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790031D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784705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11-14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ED6FA8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8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28569C2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50</w:t>
            </w:r>
          </w:p>
        </w:tc>
      </w:tr>
      <w:tr w:rsidR="000000E4" w:rsidRPr="000000E4" w14:paraId="1E4C42EB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CB443D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A9B288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2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D6DCCC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856E2E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784BE9F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43-39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135AD8E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5-33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F41119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38</w:t>
            </w:r>
          </w:p>
        </w:tc>
      </w:tr>
      <w:tr w:rsidR="000000E4" w:rsidRPr="000000E4" w14:paraId="0B2DF82A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6EAFF74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FAE4AB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2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0C74315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0964DC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0133478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4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74AE2C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4-43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EEAA7A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78</w:t>
            </w:r>
          </w:p>
        </w:tc>
      </w:tr>
      <w:tr w:rsidR="000000E4" w:rsidRPr="000000E4" w14:paraId="0A880F13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D961A5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27CF5C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56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0EED0D6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72756C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7B37CEA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39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700B54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4-5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136B34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88</w:t>
            </w:r>
          </w:p>
        </w:tc>
      </w:tr>
      <w:tr w:rsidR="000000E4" w:rsidRPr="000000E4" w14:paraId="26C4758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0B6F77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63F4B9F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5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544D49F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C9DCB0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C81A6C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46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4E7E9B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4-3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FFE385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52</w:t>
            </w:r>
          </w:p>
        </w:tc>
      </w:tr>
      <w:tr w:rsidR="000000E4" w:rsidRPr="000000E4" w14:paraId="1B7A0470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9DD11D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1102F4A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855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97041F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29FB3B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mhar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3BF420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55-08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B552E1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4-06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DD5BB2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18</w:t>
            </w:r>
          </w:p>
        </w:tc>
      </w:tr>
      <w:tr w:rsidR="000000E4" w:rsidRPr="000000E4" w14:paraId="5D40BBC5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33090FC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DAF565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3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A90ADB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B64F21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AA72C9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34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5A65D84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9-29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027ADB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1</w:t>
            </w:r>
          </w:p>
        </w:tc>
      </w:tr>
      <w:tr w:rsidR="000000E4" w:rsidRPr="000000E4" w14:paraId="34FFF0DD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770506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ACA59F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3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FEA0F9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164791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686E09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34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5F61F9C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9-29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CB7749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1</w:t>
            </w:r>
          </w:p>
        </w:tc>
      </w:tr>
      <w:tr w:rsidR="000000E4" w:rsidRPr="000000E4" w14:paraId="15E10B31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9C8105F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B28EE4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3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1C4A8EA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734FB3F2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3B740D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34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83FC17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9-29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0ECC22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1</w:t>
            </w:r>
          </w:p>
        </w:tc>
      </w:tr>
      <w:tr w:rsidR="000000E4" w:rsidRPr="000000E4" w14:paraId="49B569AC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577130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42273D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2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8C2AB16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F2A5CD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673747A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9-34-34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EC5362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9-29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EBA3CA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01</w:t>
            </w:r>
          </w:p>
        </w:tc>
      </w:tr>
      <w:tr w:rsidR="000000E4" w:rsidRPr="000000E4" w14:paraId="316AEB71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4FA3BC5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577CE25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221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D041F2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22C55E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09E7D82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8-2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1E5D3A1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27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989AAD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60</w:t>
            </w:r>
          </w:p>
        </w:tc>
      </w:tr>
      <w:tr w:rsidR="000000E4" w:rsidRPr="000000E4" w14:paraId="4439362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6DD72DE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5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3081D2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222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19534A4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B55F31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B5B9D0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8-28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4A345E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7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26BD38C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60</w:t>
            </w:r>
          </w:p>
        </w:tc>
      </w:tr>
      <w:tr w:rsidR="000000E4" w:rsidRPr="000000E4" w14:paraId="50960C2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61DECDD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3B8C2F0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222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0BF55C5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EE52B6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8C01E6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8-27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1D5A865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34E1AC2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50</w:t>
            </w:r>
          </w:p>
        </w:tc>
      </w:tr>
      <w:tr w:rsidR="000000E4" w:rsidRPr="000000E4" w14:paraId="0F47F745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75C8ED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4E12FD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222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DF615F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4B6698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4FBE33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8-26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E48C07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7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80DAA3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750</w:t>
            </w:r>
          </w:p>
        </w:tc>
      </w:tr>
      <w:tr w:rsidR="000000E4" w:rsidRPr="000000E4" w14:paraId="3C153057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6E5CC2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8D52BC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700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4FDAC64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2CB412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A8F8AA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9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7FC6EA74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1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D1D676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60</w:t>
            </w:r>
          </w:p>
        </w:tc>
      </w:tr>
      <w:tr w:rsidR="000000E4" w:rsidRPr="000000E4" w14:paraId="71085322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3EC437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9E5C9A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700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2F7520A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B7331A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D441B2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9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8D3427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1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BA9ED7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50</w:t>
            </w:r>
          </w:p>
        </w:tc>
      </w:tr>
      <w:tr w:rsidR="000000E4" w:rsidRPr="000000E4" w14:paraId="45E8EC55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676A3C4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lastRenderedPageBreak/>
              <w:t>4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7196820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700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606F60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41A0A7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6115F5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9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53833EB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1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D0A79A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670</w:t>
            </w:r>
          </w:p>
        </w:tc>
      </w:tr>
      <w:tr w:rsidR="000000E4" w:rsidRPr="000000E4" w14:paraId="4C37ED43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3BF407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B17CE1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701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4B496A0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entral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A7527B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5B8198E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9-0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15D2E42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16-0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5688768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790</w:t>
            </w:r>
          </w:p>
        </w:tc>
      </w:tr>
      <w:tr w:rsidR="000000E4" w:rsidRPr="000000E4" w14:paraId="3D83E1B8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1896037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E10148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19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9F00AC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8DB6E8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452C2E4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6-42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AF714BB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51-16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3E32EB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57</w:t>
            </w:r>
          </w:p>
        </w:tc>
      </w:tr>
      <w:tr w:rsidR="000000E4" w:rsidRPr="000000E4" w14:paraId="4D252804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07773560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3475C13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19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63A4013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5CFA3A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29C6142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5-55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2EFF4DB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52-33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13555EDE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70</w:t>
            </w:r>
          </w:p>
        </w:tc>
      </w:tr>
      <w:tr w:rsidR="000000E4" w:rsidRPr="000000E4" w14:paraId="2CD713CF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257CF23A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4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45656D9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19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F292CF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49AFD38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7952D84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5-22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7A400DC1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49-40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65CAFF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00</w:t>
            </w:r>
          </w:p>
        </w:tc>
      </w:tr>
      <w:tr w:rsidR="000000E4" w:rsidRPr="000000E4" w14:paraId="68067688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21FC2D1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5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2781A4D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19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39EA36E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7F07113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0E2ED600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15-5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35D46749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58-24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308B389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510</w:t>
            </w:r>
          </w:p>
        </w:tc>
      </w:tr>
      <w:tr w:rsidR="000000E4" w:rsidRPr="000000E4" w14:paraId="5BA55B0A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5AFE276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6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633A9F1D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1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AF70FAC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321282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3A0E44DF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02-3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5074FDA5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0-45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33338C9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621</w:t>
            </w:r>
          </w:p>
        </w:tc>
      </w:tr>
      <w:tr w:rsidR="000000E4" w:rsidRPr="000000E4" w14:paraId="0ABCF47C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71A274D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0069064B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1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582328E9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7E55F4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158590A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02-30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400ADFF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2-18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C3EA7EC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52</w:t>
            </w:r>
          </w:p>
        </w:tc>
      </w:tr>
      <w:tr w:rsidR="000000E4" w:rsidRPr="000000E4" w14:paraId="633F7829" w14:textId="77777777" w:rsidTr="00AD3025">
        <w:trPr>
          <w:trHeight w:val="225"/>
        </w:trPr>
        <w:tc>
          <w:tcPr>
            <w:tcW w:w="570" w:type="dxa"/>
            <w:tcBorders>
              <w:top w:val="nil"/>
              <w:bottom w:val="nil"/>
            </w:tcBorders>
            <w:noWrap/>
            <w:hideMark/>
          </w:tcPr>
          <w:p w14:paraId="0DFBF452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noWrap/>
            <w:hideMark/>
          </w:tcPr>
          <w:p w14:paraId="15D894E8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1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noWrap/>
            <w:hideMark/>
          </w:tcPr>
          <w:p w14:paraId="30D534B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7E541F4D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  <w:hideMark/>
          </w:tcPr>
          <w:p w14:paraId="7C41D07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02-11-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noWrap/>
            <w:hideMark/>
          </w:tcPr>
          <w:p w14:paraId="03E7836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2-18-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63A8F157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52</w:t>
            </w:r>
          </w:p>
        </w:tc>
      </w:tr>
      <w:tr w:rsidR="000000E4" w:rsidRPr="000000E4" w14:paraId="12D3214D" w14:textId="77777777" w:rsidTr="00AD3025">
        <w:trPr>
          <w:trHeight w:val="225"/>
        </w:trPr>
        <w:tc>
          <w:tcPr>
            <w:tcW w:w="570" w:type="dxa"/>
            <w:tcBorders>
              <w:top w:val="nil"/>
            </w:tcBorders>
            <w:noWrap/>
            <w:hideMark/>
          </w:tcPr>
          <w:p w14:paraId="14F1A9C5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bookmarkStart w:id="0" w:name="_Hlk65793400" w:colFirst="5" w:colLast="6"/>
            <w:bookmarkStart w:id="1" w:name="_Hlk65793450" w:colFirst="3" w:colLast="6"/>
            <w:bookmarkStart w:id="2" w:name="_Hlk52446184" w:colFirst="2" w:colLast="6"/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49</w:t>
            </w:r>
          </w:p>
        </w:tc>
        <w:tc>
          <w:tcPr>
            <w:tcW w:w="1294" w:type="dxa"/>
            <w:tcBorders>
              <w:top w:val="nil"/>
            </w:tcBorders>
            <w:noWrap/>
            <w:hideMark/>
          </w:tcPr>
          <w:p w14:paraId="160A9B1F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43216</w:t>
            </w:r>
          </w:p>
        </w:tc>
        <w:tc>
          <w:tcPr>
            <w:tcW w:w="2353" w:type="dxa"/>
            <w:tcBorders>
              <w:top w:val="nil"/>
            </w:tcBorders>
            <w:noWrap/>
            <w:hideMark/>
          </w:tcPr>
          <w:p w14:paraId="2FEDC2B7" w14:textId="77777777" w:rsidR="000000E4" w:rsidRPr="000000E4" w:rsidRDefault="000000E4" w:rsidP="000000E4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South East Ethiopia</w:t>
            </w:r>
          </w:p>
        </w:tc>
        <w:tc>
          <w:tcPr>
            <w:tcW w:w="1005" w:type="dxa"/>
            <w:tcBorders>
              <w:top w:val="nil"/>
            </w:tcBorders>
            <w:noWrap/>
            <w:hideMark/>
          </w:tcPr>
          <w:p w14:paraId="4F53A0C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romia</w:t>
            </w:r>
          </w:p>
        </w:tc>
        <w:tc>
          <w:tcPr>
            <w:tcW w:w="1523" w:type="dxa"/>
            <w:tcBorders>
              <w:top w:val="nil"/>
            </w:tcBorders>
            <w:noWrap/>
            <w:hideMark/>
          </w:tcPr>
          <w:p w14:paraId="564BB1E8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7-02-11-N</w:t>
            </w:r>
          </w:p>
        </w:tc>
        <w:tc>
          <w:tcPr>
            <w:tcW w:w="1478" w:type="dxa"/>
            <w:tcBorders>
              <w:top w:val="nil"/>
            </w:tcBorders>
            <w:noWrap/>
            <w:hideMark/>
          </w:tcPr>
          <w:p w14:paraId="30F4F34A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9-32-18-E</w:t>
            </w:r>
          </w:p>
        </w:tc>
        <w:tc>
          <w:tcPr>
            <w:tcW w:w="1127" w:type="dxa"/>
            <w:tcBorders>
              <w:top w:val="nil"/>
            </w:tcBorders>
            <w:noWrap/>
            <w:hideMark/>
          </w:tcPr>
          <w:p w14:paraId="402627D6" w14:textId="77777777" w:rsidR="000000E4" w:rsidRPr="000000E4" w:rsidRDefault="000000E4" w:rsidP="000000E4">
            <w:pPr>
              <w:spacing w:after="0" w:line="259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0000E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852</w:t>
            </w:r>
          </w:p>
        </w:tc>
      </w:tr>
      <w:bookmarkEnd w:id="0"/>
      <w:bookmarkEnd w:id="1"/>
      <w:bookmarkEnd w:id="2"/>
    </w:tbl>
    <w:p w14:paraId="1B36F686" w14:textId="77777777" w:rsidR="00D37C8C" w:rsidRPr="000000E4" w:rsidRDefault="00D37C8C" w:rsidP="004013E5">
      <w:pPr>
        <w:rPr>
          <w:rFonts w:ascii="Times New Roman" w:hAnsi="Times New Roman" w:cs="Times New Roman"/>
          <w:sz w:val="24"/>
          <w:szCs w:val="24"/>
        </w:rPr>
      </w:pPr>
    </w:p>
    <w:sectPr w:rsidR="00D37C8C" w:rsidRPr="000000E4" w:rsidSect="00496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NrI0MTA0sDSzMDZV0lEKTi0uzszPAykwqwUAPihtWiwAAAA="/>
  </w:docVars>
  <w:rsids>
    <w:rsidRoot w:val="000000E4"/>
    <w:rsid w:val="000000E4"/>
    <w:rsid w:val="002A3372"/>
    <w:rsid w:val="003667E0"/>
    <w:rsid w:val="00367AAA"/>
    <w:rsid w:val="004013E5"/>
    <w:rsid w:val="00496B5E"/>
    <w:rsid w:val="004E2B2C"/>
    <w:rsid w:val="00633603"/>
    <w:rsid w:val="008930DE"/>
    <w:rsid w:val="00977548"/>
    <w:rsid w:val="009A0F17"/>
    <w:rsid w:val="009E4067"/>
    <w:rsid w:val="00A5057E"/>
    <w:rsid w:val="00D37C8C"/>
    <w:rsid w:val="00D9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DA3CD"/>
  <w15:chartTrackingRefBased/>
  <w15:docId w15:val="{EDA41A73-FDE5-477A-95D6-1540F7A3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0E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none"/>
    <w:basedOn w:val="TableNormal"/>
    <w:uiPriority w:val="39"/>
    <w:rsid w:val="00000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7C8C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4">
    <w:name w:val="Table Grid14"/>
    <w:basedOn w:val="TableNormal"/>
    <w:next w:val="TableGrid"/>
    <w:uiPriority w:val="39"/>
    <w:rsid w:val="00D37C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6D1CA-00BC-4210-8D2B-EC80EE8C1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7</Words>
  <Characters>2786</Characters>
  <Application>Microsoft Office Word</Application>
  <DocSecurity>0</DocSecurity>
  <Lines>358</Lines>
  <Paragraphs>352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alem21@gmail.com</dc:creator>
  <cp:keywords/>
  <dc:description/>
  <cp:lastModifiedBy>Alemayehu Zewudu</cp:lastModifiedBy>
  <cp:revision>14</cp:revision>
  <dcterms:created xsi:type="dcterms:W3CDTF">2023-08-14T07:53:00Z</dcterms:created>
  <dcterms:modified xsi:type="dcterms:W3CDTF">2024-04-12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5640e-e335-4fe0-9657-e1d3df1b6f9b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pa-annotated-bibliography</vt:lpwstr>
  </property>
  <property fmtid="{D5CDD505-2E9C-101B-9397-08002B2CF9AE}" pid="6" name="Mendeley Recent Style Name 1_1">
    <vt:lpwstr>American Psychological Association 7th edition (annotated bibliography)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mc-plant-biology</vt:lpwstr>
  </property>
  <property fmtid="{D5CDD505-2E9C-101B-9397-08002B2CF9AE}" pid="10" name="Mendeley Recent Style Name 3_1">
    <vt:lpwstr>BMC Plant 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